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3DD50" w14:textId="482BF40C" w:rsidR="002B357D" w:rsidRPr="002B357D" w:rsidRDefault="005271AA" w:rsidP="002B357D">
      <w:pPr>
        <w:pStyle w:val="aa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3B5625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Table</w:t>
      </w:r>
      <w:r w:rsidR="002B357D" w:rsidRPr="002B357D">
        <w:rPr>
          <w:rFonts w:ascii="Times New Roman" w:hAnsi="Times New Roman" w:cs="Times New Roman"/>
          <w:sz w:val="24"/>
        </w:rPr>
        <w:t>.</w:t>
      </w:r>
      <w:r w:rsidR="002B357D">
        <w:rPr>
          <w:rFonts w:ascii="Times New Roman" w:hAnsi="Times New Roman" w:cs="Times New Roman"/>
          <w:sz w:val="24"/>
        </w:rPr>
        <w:t xml:space="preserve"> </w:t>
      </w:r>
      <w:r w:rsidR="003B5625" w:rsidRPr="003B5625">
        <w:rPr>
          <w:rFonts w:ascii="Times New Roman" w:hAnsi="Times New Roman" w:cs="Times New Roman"/>
          <w:sz w:val="24"/>
        </w:rPr>
        <w:t>LDL-C goal achievement rates based on the 2015 Korean guidelines and LDL-C distributions categorized by the u</w:t>
      </w:r>
      <w:r w:rsidR="001563E0">
        <w:rPr>
          <w:rFonts w:ascii="Times New Roman" w:hAnsi="Times New Roman" w:cs="Times New Roman"/>
          <w:sz w:val="24"/>
        </w:rPr>
        <w:t>se of lipid-modifying t</w:t>
      </w:r>
      <w:bookmarkStart w:id="0" w:name="_GoBack"/>
      <w:bookmarkEnd w:id="0"/>
      <w:r w:rsidR="001563E0">
        <w:rPr>
          <w:rFonts w:ascii="Times New Roman" w:hAnsi="Times New Roman" w:cs="Times New Roman"/>
          <w:sz w:val="24"/>
        </w:rPr>
        <w:t>reatment</w:t>
      </w:r>
    </w:p>
    <w:tbl>
      <w:tblPr>
        <w:tblStyle w:val="a9"/>
        <w:tblW w:w="9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447"/>
        <w:gridCol w:w="1448"/>
        <w:gridCol w:w="1736"/>
      </w:tblGrid>
      <w:tr w:rsidR="003B5625" w:rsidRPr="002F24F9" w14:paraId="1B28FC08" w14:textId="071C9D98" w:rsidTr="00DD1E20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08E3787F" w14:textId="163A8FBA" w:rsidR="003B5625" w:rsidRPr="002F24F9" w:rsidRDefault="003B5625" w:rsidP="00640C9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Category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D40101B" w14:textId="77777777" w:rsidR="00DD1E20" w:rsidRDefault="003B5625" w:rsidP="003B562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LDL-C goal achievement rate</w:t>
            </w:r>
            <w:r w:rsidR="00DD1E20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</w:p>
          <w:p w14:paraId="19924335" w14:textId="7F57FADE" w:rsidR="003B5625" w:rsidRPr="002F24F9" w:rsidRDefault="00DD1E20" w:rsidP="003B562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(%)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89320" w14:textId="76ED316C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Average LDL-C</w:t>
            </w:r>
          </w:p>
          <w:p w14:paraId="63677E35" w14:textId="52FCDE4A" w:rsidR="003B5625" w:rsidRDefault="003B5625" w:rsidP="002B357D">
            <w:pPr>
              <w:jc w:val="center"/>
              <w:rPr>
                <w:rFonts w:ascii="Times New Roman" w:hAnsi="Times New Roman" w:cs="Times New Roman" w:hint="eastAsia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g/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)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</w:tcBorders>
          </w:tcPr>
          <w:p w14:paraId="19FD7BB2" w14:textId="77777777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 xml:space="preserve">ecommended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LDL-C goal</w:t>
            </w:r>
          </w:p>
          <w:p w14:paraId="6FD68CE8" w14:textId="7F36392E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g/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)</w:t>
            </w:r>
          </w:p>
        </w:tc>
      </w:tr>
      <w:tr w:rsidR="003B5625" w:rsidRPr="002F24F9" w14:paraId="2FFE16DA" w14:textId="77777777" w:rsidTr="00DD1E20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6817DE4F" w14:textId="77777777" w:rsidR="003B5625" w:rsidRDefault="003B5625" w:rsidP="00640C9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6B8667F" w14:textId="77777777" w:rsidR="003B5625" w:rsidRDefault="003B5625" w:rsidP="003B5625">
            <w:pPr>
              <w:jc w:val="center"/>
              <w:rPr>
                <w:rFonts w:ascii="Times New Roman" w:hAnsi="Times New Roman" w:cs="Times New Roman" w:hint="eastAsia"/>
                <w:b/>
                <w:sz w:val="24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B410243" w14:textId="4641FA82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chiever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8007C03" w14:textId="7D019A01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on-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achievers</w:t>
            </w:r>
          </w:p>
        </w:tc>
        <w:tc>
          <w:tcPr>
            <w:tcW w:w="1736" w:type="dxa"/>
            <w:vMerge/>
            <w:tcBorders>
              <w:bottom w:val="single" w:sz="4" w:space="0" w:color="auto"/>
            </w:tcBorders>
          </w:tcPr>
          <w:p w14:paraId="35A2575B" w14:textId="77777777" w:rsidR="003B5625" w:rsidRDefault="003B5625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3B5625" w:rsidRPr="002F24F9" w14:paraId="21AD7439" w14:textId="14E8A56F" w:rsidTr="00DD1E20">
        <w:tc>
          <w:tcPr>
            <w:tcW w:w="2410" w:type="dxa"/>
          </w:tcPr>
          <w:p w14:paraId="57D58E20" w14:textId="16DD9F1E" w:rsidR="003B5625" w:rsidRPr="002F24F9" w:rsidRDefault="003B5625" w:rsidP="003B5625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ll patients</w:t>
            </w:r>
          </w:p>
        </w:tc>
        <w:tc>
          <w:tcPr>
            <w:tcW w:w="1985" w:type="dxa"/>
          </w:tcPr>
          <w:p w14:paraId="36BA3C70" w14:textId="72C3E52C" w:rsidR="003B5625" w:rsidRPr="002F24F9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7" w:type="dxa"/>
          </w:tcPr>
          <w:p w14:paraId="6C2AAE9D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8" w:type="dxa"/>
          </w:tcPr>
          <w:p w14:paraId="7E55B3E5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6" w:type="dxa"/>
          </w:tcPr>
          <w:p w14:paraId="3C1F3E42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417F3A39" w14:textId="77777777" w:rsidTr="00324F7C">
        <w:tc>
          <w:tcPr>
            <w:tcW w:w="2410" w:type="dxa"/>
          </w:tcPr>
          <w:p w14:paraId="64B13126" w14:textId="3743CA40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LMT</w:t>
            </w:r>
            <w:proofErr w:type="spellEnd"/>
          </w:p>
        </w:tc>
        <w:tc>
          <w:tcPr>
            <w:tcW w:w="1985" w:type="dxa"/>
            <w:vAlign w:val="bottom"/>
          </w:tcPr>
          <w:p w14:paraId="7CB76AB3" w14:textId="53723886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B5625">
              <w:rPr>
                <w:rFonts w:ascii="Times New Roman" w:hAnsi="Times New Roman" w:cs="Times New Roman"/>
                <w:sz w:val="22"/>
                <w:szCs w:val="20"/>
              </w:rPr>
              <w:t xml:space="preserve">40.2 </w:t>
            </w:r>
          </w:p>
        </w:tc>
        <w:tc>
          <w:tcPr>
            <w:tcW w:w="1447" w:type="dxa"/>
            <w:vAlign w:val="bottom"/>
          </w:tcPr>
          <w:p w14:paraId="23854473" w14:textId="19A98DD9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3.7</w:t>
            </w:r>
          </w:p>
        </w:tc>
        <w:tc>
          <w:tcPr>
            <w:tcW w:w="1448" w:type="dxa"/>
            <w:vAlign w:val="bottom"/>
          </w:tcPr>
          <w:p w14:paraId="4A9FA726" w14:textId="18B3743C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9.9</w:t>
            </w:r>
          </w:p>
        </w:tc>
        <w:tc>
          <w:tcPr>
            <w:tcW w:w="1736" w:type="dxa"/>
          </w:tcPr>
          <w:p w14:paraId="69DC3F8F" w14:textId="7777777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460C33F4" w14:textId="77777777" w:rsidTr="00324F7C">
        <w:tc>
          <w:tcPr>
            <w:tcW w:w="2410" w:type="dxa"/>
          </w:tcPr>
          <w:p w14:paraId="11D813C6" w14:textId="472DC22A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statin)</w:t>
            </w:r>
          </w:p>
        </w:tc>
        <w:tc>
          <w:tcPr>
            <w:tcW w:w="1985" w:type="dxa"/>
            <w:vAlign w:val="bottom"/>
          </w:tcPr>
          <w:p w14:paraId="297B406A" w14:textId="5FEF40F9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B5625">
              <w:rPr>
                <w:rFonts w:ascii="Times New Roman" w:hAnsi="Times New Roman" w:cs="Times New Roman"/>
                <w:sz w:val="22"/>
                <w:szCs w:val="20"/>
              </w:rPr>
              <w:t xml:space="preserve">58.7 </w:t>
            </w:r>
          </w:p>
        </w:tc>
        <w:tc>
          <w:tcPr>
            <w:tcW w:w="1447" w:type="dxa"/>
            <w:vAlign w:val="bottom"/>
          </w:tcPr>
          <w:p w14:paraId="7862DFCC" w14:textId="377ED054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6.6</w:t>
            </w:r>
          </w:p>
        </w:tc>
        <w:tc>
          <w:tcPr>
            <w:tcW w:w="1448" w:type="dxa"/>
            <w:vAlign w:val="bottom"/>
          </w:tcPr>
          <w:p w14:paraId="04308548" w14:textId="170AF8A4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5.0</w:t>
            </w:r>
          </w:p>
        </w:tc>
        <w:tc>
          <w:tcPr>
            <w:tcW w:w="1736" w:type="dxa"/>
          </w:tcPr>
          <w:p w14:paraId="5475CB7C" w14:textId="7777777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2755EA48" w14:textId="77777777" w:rsidTr="00324F7C">
        <w:tc>
          <w:tcPr>
            <w:tcW w:w="2410" w:type="dxa"/>
          </w:tcPr>
          <w:p w14:paraId="549E7C59" w14:textId="62E7F93D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non-statin)</w:t>
            </w:r>
          </w:p>
        </w:tc>
        <w:tc>
          <w:tcPr>
            <w:tcW w:w="1985" w:type="dxa"/>
            <w:vAlign w:val="bottom"/>
          </w:tcPr>
          <w:p w14:paraId="5F1546A9" w14:textId="789C778E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B5625">
              <w:rPr>
                <w:rFonts w:ascii="Times New Roman" w:hAnsi="Times New Roman" w:cs="Times New Roman"/>
                <w:sz w:val="22"/>
                <w:szCs w:val="20"/>
              </w:rPr>
              <w:t xml:space="preserve">39.1 </w:t>
            </w:r>
          </w:p>
        </w:tc>
        <w:tc>
          <w:tcPr>
            <w:tcW w:w="1447" w:type="dxa"/>
            <w:vAlign w:val="bottom"/>
          </w:tcPr>
          <w:p w14:paraId="4E44A38D" w14:textId="1AF1620E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0.0</w:t>
            </w:r>
          </w:p>
        </w:tc>
        <w:tc>
          <w:tcPr>
            <w:tcW w:w="1448" w:type="dxa"/>
            <w:vAlign w:val="bottom"/>
          </w:tcPr>
          <w:p w14:paraId="3A43301D" w14:textId="394B6896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26.8</w:t>
            </w:r>
          </w:p>
        </w:tc>
        <w:tc>
          <w:tcPr>
            <w:tcW w:w="1736" w:type="dxa"/>
          </w:tcPr>
          <w:p w14:paraId="3E99A4D9" w14:textId="7777777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2D6CE076" w14:textId="77777777" w:rsidTr="00324F7C">
        <w:tc>
          <w:tcPr>
            <w:tcW w:w="2410" w:type="dxa"/>
          </w:tcPr>
          <w:p w14:paraId="3E77E6BB" w14:textId="4FA55DD6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n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dherent</w:t>
            </w:r>
          </w:p>
        </w:tc>
        <w:tc>
          <w:tcPr>
            <w:tcW w:w="1985" w:type="dxa"/>
            <w:vAlign w:val="bottom"/>
          </w:tcPr>
          <w:p w14:paraId="18DB6BC1" w14:textId="25A38064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B5625">
              <w:rPr>
                <w:rFonts w:ascii="Times New Roman" w:hAnsi="Times New Roman" w:cs="Times New Roman"/>
                <w:sz w:val="22"/>
                <w:szCs w:val="20"/>
              </w:rPr>
              <w:t xml:space="preserve">48.1 </w:t>
            </w:r>
          </w:p>
        </w:tc>
        <w:tc>
          <w:tcPr>
            <w:tcW w:w="1447" w:type="dxa"/>
            <w:vAlign w:val="bottom"/>
          </w:tcPr>
          <w:p w14:paraId="34C17A18" w14:textId="1CF8107F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88.6</w:t>
            </w:r>
          </w:p>
        </w:tc>
        <w:tc>
          <w:tcPr>
            <w:tcW w:w="1448" w:type="dxa"/>
            <w:vAlign w:val="bottom"/>
          </w:tcPr>
          <w:p w14:paraId="7D75C049" w14:textId="739D8EFB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1.7</w:t>
            </w:r>
          </w:p>
        </w:tc>
        <w:tc>
          <w:tcPr>
            <w:tcW w:w="1736" w:type="dxa"/>
          </w:tcPr>
          <w:p w14:paraId="295E9AFF" w14:textId="7777777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3B5625" w:rsidRPr="002F24F9" w14:paraId="1A83CBF5" w14:textId="15A446E4" w:rsidTr="00DD1E20">
        <w:tc>
          <w:tcPr>
            <w:tcW w:w="2410" w:type="dxa"/>
          </w:tcPr>
          <w:p w14:paraId="283A6F90" w14:textId="31A67D41" w:rsidR="003B5625" w:rsidRDefault="003B5625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ery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high-risk group</w:t>
            </w:r>
          </w:p>
        </w:tc>
        <w:tc>
          <w:tcPr>
            <w:tcW w:w="1985" w:type="dxa"/>
          </w:tcPr>
          <w:p w14:paraId="64D6ABA5" w14:textId="603BC00B" w:rsidR="003B5625" w:rsidRPr="002F24F9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7" w:type="dxa"/>
          </w:tcPr>
          <w:p w14:paraId="212D6F39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8" w:type="dxa"/>
          </w:tcPr>
          <w:p w14:paraId="0544468C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6" w:type="dxa"/>
          </w:tcPr>
          <w:p w14:paraId="5A40554B" w14:textId="77777777" w:rsidR="003B5625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0A8AED41" w14:textId="77777777" w:rsidTr="00AF6C0C">
        <w:tc>
          <w:tcPr>
            <w:tcW w:w="2410" w:type="dxa"/>
          </w:tcPr>
          <w:p w14:paraId="593DEE7B" w14:textId="56C7800C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LMT</w:t>
            </w:r>
            <w:proofErr w:type="spellEnd"/>
          </w:p>
        </w:tc>
        <w:tc>
          <w:tcPr>
            <w:tcW w:w="1985" w:type="dxa"/>
            <w:vAlign w:val="bottom"/>
          </w:tcPr>
          <w:p w14:paraId="37F2C139" w14:textId="73A7F54D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5.5 </w:t>
            </w:r>
          </w:p>
        </w:tc>
        <w:tc>
          <w:tcPr>
            <w:tcW w:w="1447" w:type="dxa"/>
            <w:vAlign w:val="bottom"/>
          </w:tcPr>
          <w:p w14:paraId="76EB67B1" w14:textId="56FDD539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54.1</w:t>
            </w:r>
          </w:p>
        </w:tc>
        <w:tc>
          <w:tcPr>
            <w:tcW w:w="1448" w:type="dxa"/>
            <w:vAlign w:val="bottom"/>
          </w:tcPr>
          <w:p w14:paraId="3FF5F626" w14:textId="62E9E22B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26.4</w:t>
            </w:r>
          </w:p>
        </w:tc>
        <w:tc>
          <w:tcPr>
            <w:tcW w:w="1736" w:type="dxa"/>
            <w:vAlign w:val="bottom"/>
          </w:tcPr>
          <w:p w14:paraId="59F0EB97" w14:textId="41966C21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0</w:t>
            </w:r>
          </w:p>
        </w:tc>
      </w:tr>
      <w:tr w:rsidR="00A80F7F" w:rsidRPr="002F24F9" w14:paraId="1BFDBAC0" w14:textId="77777777" w:rsidTr="00AF6C0C">
        <w:tc>
          <w:tcPr>
            <w:tcW w:w="2410" w:type="dxa"/>
          </w:tcPr>
          <w:p w14:paraId="668D077A" w14:textId="3E882B5F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statin)</w:t>
            </w:r>
          </w:p>
        </w:tc>
        <w:tc>
          <w:tcPr>
            <w:tcW w:w="1985" w:type="dxa"/>
            <w:vAlign w:val="bottom"/>
          </w:tcPr>
          <w:p w14:paraId="4B64B3FA" w14:textId="0D7A8BDA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29.4 </w:t>
            </w:r>
          </w:p>
        </w:tc>
        <w:tc>
          <w:tcPr>
            <w:tcW w:w="1447" w:type="dxa"/>
            <w:vAlign w:val="bottom"/>
          </w:tcPr>
          <w:p w14:paraId="715963CC" w14:textId="42BF060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55.3</w:t>
            </w:r>
          </w:p>
        </w:tc>
        <w:tc>
          <w:tcPr>
            <w:tcW w:w="1448" w:type="dxa"/>
            <w:vAlign w:val="bottom"/>
          </w:tcPr>
          <w:p w14:paraId="0D566B1E" w14:textId="355724CB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8.8</w:t>
            </w:r>
          </w:p>
        </w:tc>
        <w:tc>
          <w:tcPr>
            <w:tcW w:w="1736" w:type="dxa"/>
            <w:vAlign w:val="bottom"/>
          </w:tcPr>
          <w:p w14:paraId="475827DA" w14:textId="6B2B48F3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0</w:t>
            </w:r>
          </w:p>
        </w:tc>
      </w:tr>
      <w:tr w:rsidR="00A80F7F" w:rsidRPr="002F24F9" w14:paraId="717287F3" w14:textId="77777777" w:rsidTr="00AF6C0C">
        <w:tc>
          <w:tcPr>
            <w:tcW w:w="2410" w:type="dxa"/>
          </w:tcPr>
          <w:p w14:paraId="11D5AC71" w14:textId="08F4B248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non-statin)</w:t>
            </w:r>
          </w:p>
        </w:tc>
        <w:tc>
          <w:tcPr>
            <w:tcW w:w="1985" w:type="dxa"/>
            <w:vAlign w:val="bottom"/>
          </w:tcPr>
          <w:p w14:paraId="4D451948" w14:textId="3153EDDB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10.1 </w:t>
            </w:r>
          </w:p>
        </w:tc>
        <w:tc>
          <w:tcPr>
            <w:tcW w:w="1447" w:type="dxa"/>
            <w:vAlign w:val="bottom"/>
          </w:tcPr>
          <w:p w14:paraId="6EE7BBC4" w14:textId="769A7DDF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50.3</w:t>
            </w:r>
          </w:p>
        </w:tc>
        <w:tc>
          <w:tcPr>
            <w:tcW w:w="1448" w:type="dxa"/>
            <w:vAlign w:val="bottom"/>
          </w:tcPr>
          <w:p w14:paraId="4B1B3B86" w14:textId="1FDBCDEC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20.4</w:t>
            </w:r>
          </w:p>
        </w:tc>
        <w:tc>
          <w:tcPr>
            <w:tcW w:w="1736" w:type="dxa"/>
            <w:vAlign w:val="bottom"/>
          </w:tcPr>
          <w:p w14:paraId="6EC75E1E" w14:textId="4E779E97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0</w:t>
            </w:r>
          </w:p>
        </w:tc>
      </w:tr>
      <w:tr w:rsidR="00A80F7F" w:rsidRPr="002F24F9" w14:paraId="2586E9DC" w14:textId="77777777" w:rsidTr="00AF6C0C">
        <w:tc>
          <w:tcPr>
            <w:tcW w:w="2410" w:type="dxa"/>
          </w:tcPr>
          <w:p w14:paraId="2CC19C30" w14:textId="2E6834AC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n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dherent</w:t>
            </w:r>
          </w:p>
        </w:tc>
        <w:tc>
          <w:tcPr>
            <w:tcW w:w="1985" w:type="dxa"/>
            <w:vAlign w:val="bottom"/>
          </w:tcPr>
          <w:p w14:paraId="1A91AE96" w14:textId="7BD8C538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17.1 </w:t>
            </w:r>
          </w:p>
        </w:tc>
        <w:tc>
          <w:tcPr>
            <w:tcW w:w="1447" w:type="dxa"/>
            <w:vAlign w:val="bottom"/>
          </w:tcPr>
          <w:p w14:paraId="61E37F77" w14:textId="5E0BE81C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54.5</w:t>
            </w:r>
          </w:p>
        </w:tc>
        <w:tc>
          <w:tcPr>
            <w:tcW w:w="1448" w:type="dxa"/>
            <w:vAlign w:val="bottom"/>
          </w:tcPr>
          <w:p w14:paraId="6F9DE34D" w14:textId="09D47189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16.5</w:t>
            </w:r>
          </w:p>
        </w:tc>
        <w:tc>
          <w:tcPr>
            <w:tcW w:w="1736" w:type="dxa"/>
            <w:vAlign w:val="bottom"/>
          </w:tcPr>
          <w:p w14:paraId="1725F078" w14:textId="361455CF" w:rsidR="00A80F7F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0</w:t>
            </w:r>
          </w:p>
        </w:tc>
      </w:tr>
      <w:tr w:rsidR="003B5625" w:rsidRPr="002F24F9" w14:paraId="6FBC43ED" w14:textId="71150E7C" w:rsidTr="00DD1E20">
        <w:tc>
          <w:tcPr>
            <w:tcW w:w="2410" w:type="dxa"/>
          </w:tcPr>
          <w:p w14:paraId="111631D4" w14:textId="02E37E17" w:rsidR="003B5625" w:rsidRDefault="003B5625" w:rsidP="003B5625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igh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risk group</w:t>
            </w:r>
          </w:p>
        </w:tc>
        <w:tc>
          <w:tcPr>
            <w:tcW w:w="1985" w:type="dxa"/>
          </w:tcPr>
          <w:p w14:paraId="1B8245CB" w14:textId="6F4357F6" w:rsidR="003B5625" w:rsidRPr="002F24F9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7" w:type="dxa"/>
          </w:tcPr>
          <w:p w14:paraId="04088DF2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8" w:type="dxa"/>
          </w:tcPr>
          <w:p w14:paraId="3B55F6B3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6" w:type="dxa"/>
          </w:tcPr>
          <w:p w14:paraId="4FD9AEFF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2DB69590" w14:textId="77777777" w:rsidTr="001302ED">
        <w:tc>
          <w:tcPr>
            <w:tcW w:w="2410" w:type="dxa"/>
          </w:tcPr>
          <w:p w14:paraId="2A1A7D55" w14:textId="7042F768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LMT</w:t>
            </w:r>
            <w:proofErr w:type="spellEnd"/>
          </w:p>
        </w:tc>
        <w:tc>
          <w:tcPr>
            <w:tcW w:w="1985" w:type="dxa"/>
            <w:vAlign w:val="bottom"/>
          </w:tcPr>
          <w:p w14:paraId="5546FAC6" w14:textId="4553DF12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28.7 </w:t>
            </w:r>
          </w:p>
        </w:tc>
        <w:tc>
          <w:tcPr>
            <w:tcW w:w="1447" w:type="dxa"/>
            <w:vAlign w:val="bottom"/>
          </w:tcPr>
          <w:p w14:paraId="1F0F500E" w14:textId="634EB1DD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8.9</w:t>
            </w:r>
          </w:p>
        </w:tc>
        <w:tc>
          <w:tcPr>
            <w:tcW w:w="1448" w:type="dxa"/>
            <w:vAlign w:val="bottom"/>
          </w:tcPr>
          <w:p w14:paraId="297EDF8F" w14:textId="5D0A5370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5.9</w:t>
            </w:r>
          </w:p>
        </w:tc>
        <w:tc>
          <w:tcPr>
            <w:tcW w:w="1736" w:type="dxa"/>
            <w:vAlign w:val="bottom"/>
          </w:tcPr>
          <w:p w14:paraId="03534CD1" w14:textId="702FCC99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0</w:t>
            </w:r>
          </w:p>
        </w:tc>
      </w:tr>
      <w:tr w:rsidR="00A80F7F" w:rsidRPr="002F24F9" w14:paraId="0BFAE22E" w14:textId="77777777" w:rsidTr="001302ED">
        <w:tc>
          <w:tcPr>
            <w:tcW w:w="2410" w:type="dxa"/>
          </w:tcPr>
          <w:p w14:paraId="1A51B3B1" w14:textId="541A4FEF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statin)</w:t>
            </w:r>
          </w:p>
        </w:tc>
        <w:tc>
          <w:tcPr>
            <w:tcW w:w="1985" w:type="dxa"/>
            <w:vAlign w:val="bottom"/>
          </w:tcPr>
          <w:p w14:paraId="4B675E39" w14:textId="3DA182B7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73.8 </w:t>
            </w:r>
          </w:p>
        </w:tc>
        <w:tc>
          <w:tcPr>
            <w:tcW w:w="1447" w:type="dxa"/>
            <w:vAlign w:val="bottom"/>
          </w:tcPr>
          <w:p w14:paraId="57969123" w14:textId="74C8EC69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2.5</w:t>
            </w:r>
          </w:p>
        </w:tc>
        <w:tc>
          <w:tcPr>
            <w:tcW w:w="1448" w:type="dxa"/>
            <w:vAlign w:val="bottom"/>
          </w:tcPr>
          <w:p w14:paraId="464AE327" w14:textId="5B226876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21.2</w:t>
            </w:r>
          </w:p>
        </w:tc>
        <w:tc>
          <w:tcPr>
            <w:tcW w:w="1736" w:type="dxa"/>
            <w:vAlign w:val="bottom"/>
          </w:tcPr>
          <w:p w14:paraId="41F9172D" w14:textId="520E5B7F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0</w:t>
            </w:r>
          </w:p>
        </w:tc>
      </w:tr>
      <w:tr w:rsidR="00A80F7F" w:rsidRPr="002F24F9" w14:paraId="6FD5CAC0" w14:textId="77777777" w:rsidTr="001302ED">
        <w:tc>
          <w:tcPr>
            <w:tcW w:w="2410" w:type="dxa"/>
          </w:tcPr>
          <w:p w14:paraId="2A686AD4" w14:textId="1079671C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non-statin)</w:t>
            </w:r>
          </w:p>
        </w:tc>
        <w:tc>
          <w:tcPr>
            <w:tcW w:w="1985" w:type="dxa"/>
            <w:vAlign w:val="bottom"/>
          </w:tcPr>
          <w:p w14:paraId="02D6FDB8" w14:textId="782083C3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39.1 </w:t>
            </w:r>
          </w:p>
        </w:tc>
        <w:tc>
          <w:tcPr>
            <w:tcW w:w="1447" w:type="dxa"/>
            <w:vAlign w:val="bottom"/>
          </w:tcPr>
          <w:p w14:paraId="0CD01FE3" w14:textId="0BD8EECE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7.6</w:t>
            </w:r>
          </w:p>
        </w:tc>
        <w:tc>
          <w:tcPr>
            <w:tcW w:w="1448" w:type="dxa"/>
            <w:vAlign w:val="bottom"/>
          </w:tcPr>
          <w:p w14:paraId="2764091B" w14:textId="1C4E1C3F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26.2</w:t>
            </w:r>
          </w:p>
        </w:tc>
        <w:tc>
          <w:tcPr>
            <w:tcW w:w="1736" w:type="dxa"/>
            <w:vAlign w:val="bottom"/>
          </w:tcPr>
          <w:p w14:paraId="43BE1FC6" w14:textId="7B9E5455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0</w:t>
            </w:r>
          </w:p>
        </w:tc>
      </w:tr>
      <w:tr w:rsidR="00A80F7F" w:rsidRPr="002F24F9" w14:paraId="7CD0E8AA" w14:textId="77777777" w:rsidTr="001302ED">
        <w:tc>
          <w:tcPr>
            <w:tcW w:w="2410" w:type="dxa"/>
          </w:tcPr>
          <w:p w14:paraId="3316E749" w14:textId="1C754423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n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dherent</w:t>
            </w:r>
          </w:p>
        </w:tc>
        <w:tc>
          <w:tcPr>
            <w:tcW w:w="1985" w:type="dxa"/>
            <w:vAlign w:val="bottom"/>
          </w:tcPr>
          <w:p w14:paraId="10B3B0DE" w14:textId="126BD584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48.6 </w:t>
            </w:r>
          </w:p>
        </w:tc>
        <w:tc>
          <w:tcPr>
            <w:tcW w:w="1447" w:type="dxa"/>
            <w:vAlign w:val="bottom"/>
          </w:tcPr>
          <w:p w14:paraId="5894E3DA" w14:textId="04162A9B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73.7</w:t>
            </w:r>
          </w:p>
        </w:tc>
        <w:tc>
          <w:tcPr>
            <w:tcW w:w="1448" w:type="dxa"/>
            <w:vAlign w:val="bottom"/>
          </w:tcPr>
          <w:p w14:paraId="62F60CAB" w14:textId="616D3B2C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6.1</w:t>
            </w:r>
          </w:p>
        </w:tc>
        <w:tc>
          <w:tcPr>
            <w:tcW w:w="1736" w:type="dxa"/>
            <w:vAlign w:val="bottom"/>
          </w:tcPr>
          <w:p w14:paraId="1450DA3C" w14:textId="3683F009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0</w:t>
            </w:r>
          </w:p>
        </w:tc>
      </w:tr>
      <w:tr w:rsidR="003B5625" w:rsidRPr="002F24F9" w14:paraId="4127AC7F" w14:textId="77777777" w:rsidTr="00DD1E20">
        <w:tc>
          <w:tcPr>
            <w:tcW w:w="2410" w:type="dxa"/>
          </w:tcPr>
          <w:p w14:paraId="0E705828" w14:textId="16A6E5BF" w:rsidR="003B5625" w:rsidRDefault="003B5625" w:rsidP="003B5625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derate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risk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group</w:t>
            </w:r>
          </w:p>
        </w:tc>
        <w:tc>
          <w:tcPr>
            <w:tcW w:w="1985" w:type="dxa"/>
          </w:tcPr>
          <w:p w14:paraId="06F2BF5E" w14:textId="77777777" w:rsidR="003B5625" w:rsidRPr="002F24F9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7" w:type="dxa"/>
          </w:tcPr>
          <w:p w14:paraId="29A41B8B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8" w:type="dxa"/>
          </w:tcPr>
          <w:p w14:paraId="17C16549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6" w:type="dxa"/>
          </w:tcPr>
          <w:p w14:paraId="7157676D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23A8259B" w14:textId="77777777" w:rsidTr="001511C9">
        <w:tc>
          <w:tcPr>
            <w:tcW w:w="2410" w:type="dxa"/>
          </w:tcPr>
          <w:p w14:paraId="5D8317A8" w14:textId="1F43A15D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LMT</w:t>
            </w:r>
            <w:proofErr w:type="spellEnd"/>
          </w:p>
        </w:tc>
        <w:tc>
          <w:tcPr>
            <w:tcW w:w="1985" w:type="dxa"/>
            <w:vAlign w:val="bottom"/>
          </w:tcPr>
          <w:p w14:paraId="092F8158" w14:textId="08FE0E26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54.7 </w:t>
            </w:r>
          </w:p>
        </w:tc>
        <w:tc>
          <w:tcPr>
            <w:tcW w:w="1447" w:type="dxa"/>
            <w:vAlign w:val="bottom"/>
          </w:tcPr>
          <w:p w14:paraId="7E81C35D" w14:textId="76ECCEC3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9.7</w:t>
            </w:r>
          </w:p>
        </w:tc>
        <w:tc>
          <w:tcPr>
            <w:tcW w:w="1448" w:type="dxa"/>
            <w:vAlign w:val="bottom"/>
          </w:tcPr>
          <w:p w14:paraId="5330C20B" w14:textId="75C50141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58.6</w:t>
            </w:r>
          </w:p>
        </w:tc>
        <w:tc>
          <w:tcPr>
            <w:tcW w:w="1736" w:type="dxa"/>
            <w:vAlign w:val="bottom"/>
          </w:tcPr>
          <w:p w14:paraId="1090F232" w14:textId="21CE028A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0</w:t>
            </w:r>
          </w:p>
        </w:tc>
      </w:tr>
      <w:tr w:rsidR="00A80F7F" w:rsidRPr="002F24F9" w14:paraId="615ECEB0" w14:textId="77777777" w:rsidTr="001511C9">
        <w:tc>
          <w:tcPr>
            <w:tcW w:w="2410" w:type="dxa"/>
          </w:tcPr>
          <w:p w14:paraId="5FD83EFC" w14:textId="00921D0B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statin)</w:t>
            </w:r>
          </w:p>
        </w:tc>
        <w:tc>
          <w:tcPr>
            <w:tcW w:w="1985" w:type="dxa"/>
            <w:vAlign w:val="bottom"/>
          </w:tcPr>
          <w:p w14:paraId="05F52470" w14:textId="15718AF2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90.4 </w:t>
            </w:r>
          </w:p>
        </w:tc>
        <w:tc>
          <w:tcPr>
            <w:tcW w:w="1447" w:type="dxa"/>
            <w:vAlign w:val="bottom"/>
          </w:tcPr>
          <w:p w14:paraId="28839CD4" w14:textId="77443F92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85.7</w:t>
            </w:r>
          </w:p>
        </w:tc>
        <w:tc>
          <w:tcPr>
            <w:tcW w:w="1448" w:type="dxa"/>
            <w:vAlign w:val="bottom"/>
          </w:tcPr>
          <w:p w14:paraId="5C243712" w14:textId="1047C345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51.2</w:t>
            </w:r>
          </w:p>
        </w:tc>
        <w:tc>
          <w:tcPr>
            <w:tcW w:w="1736" w:type="dxa"/>
            <w:vAlign w:val="bottom"/>
          </w:tcPr>
          <w:p w14:paraId="7461A75F" w14:textId="2C1AF207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0</w:t>
            </w:r>
          </w:p>
        </w:tc>
      </w:tr>
      <w:tr w:rsidR="00A80F7F" w:rsidRPr="002F24F9" w14:paraId="71C812EC" w14:textId="77777777" w:rsidTr="001511C9">
        <w:tc>
          <w:tcPr>
            <w:tcW w:w="2410" w:type="dxa"/>
          </w:tcPr>
          <w:p w14:paraId="1FF95B5D" w14:textId="0070E194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non-statin)</w:t>
            </w:r>
          </w:p>
        </w:tc>
        <w:tc>
          <w:tcPr>
            <w:tcW w:w="1985" w:type="dxa"/>
            <w:vAlign w:val="bottom"/>
          </w:tcPr>
          <w:p w14:paraId="3C32CDFC" w14:textId="3FEC0FCD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67.7 </w:t>
            </w:r>
          </w:p>
        </w:tc>
        <w:tc>
          <w:tcPr>
            <w:tcW w:w="1447" w:type="dxa"/>
            <w:vAlign w:val="bottom"/>
          </w:tcPr>
          <w:p w14:paraId="0415162A" w14:textId="20C3C6B8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6.5</w:t>
            </w:r>
          </w:p>
        </w:tc>
        <w:tc>
          <w:tcPr>
            <w:tcW w:w="1448" w:type="dxa"/>
            <w:vAlign w:val="bottom"/>
          </w:tcPr>
          <w:p w14:paraId="38000607" w14:textId="11AB41F6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53.5</w:t>
            </w:r>
          </w:p>
        </w:tc>
        <w:tc>
          <w:tcPr>
            <w:tcW w:w="1736" w:type="dxa"/>
            <w:vAlign w:val="bottom"/>
          </w:tcPr>
          <w:p w14:paraId="73F3F9EE" w14:textId="720E27EC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0</w:t>
            </w:r>
          </w:p>
        </w:tc>
      </w:tr>
      <w:tr w:rsidR="00A80F7F" w:rsidRPr="002F24F9" w14:paraId="74D20ACC" w14:textId="77777777" w:rsidTr="001511C9">
        <w:tc>
          <w:tcPr>
            <w:tcW w:w="2410" w:type="dxa"/>
          </w:tcPr>
          <w:p w14:paraId="22D5B5A8" w14:textId="058A8F30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n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dherent</w:t>
            </w:r>
          </w:p>
        </w:tc>
        <w:tc>
          <w:tcPr>
            <w:tcW w:w="1985" w:type="dxa"/>
            <w:vAlign w:val="bottom"/>
          </w:tcPr>
          <w:p w14:paraId="7BA6A566" w14:textId="5E26F38D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/>
                <w:sz w:val="22"/>
                <w:szCs w:val="20"/>
              </w:rPr>
              <w:t xml:space="preserve">67.7 </w:t>
            </w:r>
          </w:p>
        </w:tc>
        <w:tc>
          <w:tcPr>
            <w:tcW w:w="1447" w:type="dxa"/>
            <w:vAlign w:val="bottom"/>
          </w:tcPr>
          <w:p w14:paraId="4324432C" w14:textId="241E735C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1.9</w:t>
            </w:r>
          </w:p>
        </w:tc>
        <w:tc>
          <w:tcPr>
            <w:tcW w:w="1448" w:type="dxa"/>
            <w:vAlign w:val="bottom"/>
          </w:tcPr>
          <w:p w14:paraId="6131D868" w14:textId="3F3C562E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62.5</w:t>
            </w:r>
          </w:p>
        </w:tc>
        <w:tc>
          <w:tcPr>
            <w:tcW w:w="1736" w:type="dxa"/>
            <w:vAlign w:val="bottom"/>
          </w:tcPr>
          <w:p w14:paraId="5047FD6C" w14:textId="08C300AD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30</w:t>
            </w:r>
          </w:p>
        </w:tc>
      </w:tr>
      <w:tr w:rsidR="003B5625" w:rsidRPr="002F24F9" w14:paraId="1E970255" w14:textId="77777777" w:rsidTr="00DD1E20">
        <w:tc>
          <w:tcPr>
            <w:tcW w:w="2410" w:type="dxa"/>
          </w:tcPr>
          <w:p w14:paraId="6DDA6BCF" w14:textId="46BE86CF" w:rsidR="003B5625" w:rsidRDefault="003B5625" w:rsidP="003B5625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Low-risk group</w:t>
            </w:r>
          </w:p>
        </w:tc>
        <w:tc>
          <w:tcPr>
            <w:tcW w:w="1985" w:type="dxa"/>
          </w:tcPr>
          <w:p w14:paraId="6F66E825" w14:textId="77777777" w:rsidR="003B5625" w:rsidRPr="002F24F9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7" w:type="dxa"/>
          </w:tcPr>
          <w:p w14:paraId="59E4CEB2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8" w:type="dxa"/>
          </w:tcPr>
          <w:p w14:paraId="39DA7B39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6" w:type="dxa"/>
          </w:tcPr>
          <w:p w14:paraId="0DB61D84" w14:textId="77777777" w:rsidR="003B5625" w:rsidRPr="00C12113" w:rsidRDefault="003B5625" w:rsidP="003B562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A80F7F" w:rsidRPr="002F24F9" w14:paraId="3A02E50F" w14:textId="77777777" w:rsidTr="008A78F5">
        <w:tc>
          <w:tcPr>
            <w:tcW w:w="2410" w:type="dxa"/>
          </w:tcPr>
          <w:p w14:paraId="2661CC67" w14:textId="4653912A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LMT</w:t>
            </w:r>
            <w:proofErr w:type="spellEnd"/>
          </w:p>
        </w:tc>
        <w:tc>
          <w:tcPr>
            <w:tcW w:w="1985" w:type="dxa"/>
            <w:vAlign w:val="bottom"/>
          </w:tcPr>
          <w:p w14:paraId="10EB658F" w14:textId="6E6B9D60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77.4</w:t>
            </w:r>
          </w:p>
        </w:tc>
        <w:tc>
          <w:tcPr>
            <w:tcW w:w="1447" w:type="dxa"/>
            <w:vAlign w:val="bottom"/>
          </w:tcPr>
          <w:p w14:paraId="31A3E622" w14:textId="29FEF137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18.1</w:t>
            </w:r>
          </w:p>
        </w:tc>
        <w:tc>
          <w:tcPr>
            <w:tcW w:w="1448" w:type="dxa"/>
            <w:vAlign w:val="bottom"/>
          </w:tcPr>
          <w:p w14:paraId="77C06F41" w14:textId="3478855A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83.7</w:t>
            </w:r>
          </w:p>
        </w:tc>
        <w:tc>
          <w:tcPr>
            <w:tcW w:w="1736" w:type="dxa"/>
            <w:vAlign w:val="bottom"/>
          </w:tcPr>
          <w:p w14:paraId="2C7906B4" w14:textId="0EA09448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60</w:t>
            </w:r>
          </w:p>
        </w:tc>
      </w:tr>
      <w:tr w:rsidR="00A80F7F" w:rsidRPr="002F24F9" w14:paraId="37A6F590" w14:textId="77777777" w:rsidTr="008A78F5">
        <w:tc>
          <w:tcPr>
            <w:tcW w:w="2410" w:type="dxa"/>
          </w:tcPr>
          <w:p w14:paraId="53B5463D" w14:textId="0EF4E249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statin)</w:t>
            </w:r>
          </w:p>
        </w:tc>
        <w:tc>
          <w:tcPr>
            <w:tcW w:w="1985" w:type="dxa"/>
            <w:vAlign w:val="bottom"/>
          </w:tcPr>
          <w:p w14:paraId="6C547284" w14:textId="5DFAB4D7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 w:hint="eastAsia"/>
                <w:sz w:val="22"/>
                <w:szCs w:val="20"/>
              </w:rPr>
              <w:t>97.2</w:t>
            </w:r>
          </w:p>
        </w:tc>
        <w:tc>
          <w:tcPr>
            <w:tcW w:w="1447" w:type="dxa"/>
            <w:vAlign w:val="bottom"/>
          </w:tcPr>
          <w:p w14:paraId="7EBA226B" w14:textId="416545AE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94.5</w:t>
            </w:r>
          </w:p>
        </w:tc>
        <w:tc>
          <w:tcPr>
            <w:tcW w:w="1448" w:type="dxa"/>
            <w:vAlign w:val="bottom"/>
          </w:tcPr>
          <w:p w14:paraId="45C75570" w14:textId="652EEE8A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93.4</w:t>
            </w:r>
          </w:p>
        </w:tc>
        <w:tc>
          <w:tcPr>
            <w:tcW w:w="1736" w:type="dxa"/>
            <w:vAlign w:val="bottom"/>
          </w:tcPr>
          <w:p w14:paraId="0B257931" w14:textId="5482052A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60</w:t>
            </w:r>
          </w:p>
        </w:tc>
      </w:tr>
      <w:tr w:rsidR="00A80F7F" w:rsidRPr="002F24F9" w14:paraId="2C67671B" w14:textId="77777777" w:rsidTr="008A78F5">
        <w:tc>
          <w:tcPr>
            <w:tcW w:w="2410" w:type="dxa"/>
          </w:tcPr>
          <w:p w14:paraId="50C95B6C" w14:textId="6399BED1" w:rsidR="00A80F7F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dherent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(non-statin)</w:t>
            </w:r>
          </w:p>
        </w:tc>
        <w:tc>
          <w:tcPr>
            <w:tcW w:w="1985" w:type="dxa"/>
            <w:vAlign w:val="bottom"/>
          </w:tcPr>
          <w:p w14:paraId="57C525DC" w14:textId="135250F5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 w:hint="eastAsia"/>
                <w:sz w:val="22"/>
                <w:szCs w:val="20"/>
              </w:rPr>
              <w:t>92.2</w:t>
            </w:r>
          </w:p>
        </w:tc>
        <w:tc>
          <w:tcPr>
            <w:tcW w:w="1447" w:type="dxa"/>
            <w:vAlign w:val="bottom"/>
          </w:tcPr>
          <w:p w14:paraId="414A4AC7" w14:textId="1B0CFEB7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14.8</w:t>
            </w:r>
          </w:p>
        </w:tc>
        <w:tc>
          <w:tcPr>
            <w:tcW w:w="1448" w:type="dxa"/>
            <w:vAlign w:val="bottom"/>
          </w:tcPr>
          <w:p w14:paraId="5A2396AC" w14:textId="5C947FE1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77.5</w:t>
            </w:r>
          </w:p>
        </w:tc>
        <w:tc>
          <w:tcPr>
            <w:tcW w:w="1736" w:type="dxa"/>
            <w:vAlign w:val="bottom"/>
          </w:tcPr>
          <w:p w14:paraId="22583148" w14:textId="47FACCEE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60</w:t>
            </w:r>
          </w:p>
        </w:tc>
      </w:tr>
      <w:tr w:rsidR="00A80F7F" w:rsidRPr="002B357D" w14:paraId="2617825F" w14:textId="6D1B4187" w:rsidTr="008A78F5">
        <w:tc>
          <w:tcPr>
            <w:tcW w:w="2410" w:type="dxa"/>
            <w:tcBorders>
              <w:bottom w:val="single" w:sz="4" w:space="0" w:color="auto"/>
            </w:tcBorders>
          </w:tcPr>
          <w:p w14:paraId="620E47F2" w14:textId="1C3A4FE3" w:rsidR="00A80F7F" w:rsidRPr="002F24F9" w:rsidRDefault="00A80F7F" w:rsidP="00A80F7F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on-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dher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982482B" w14:textId="5B3A6242" w:rsidR="00A80F7F" w:rsidRPr="002F24F9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D1E20">
              <w:rPr>
                <w:rFonts w:ascii="Times New Roman" w:hAnsi="Times New Roman" w:cs="Times New Roman" w:hint="eastAsia"/>
                <w:sz w:val="22"/>
                <w:szCs w:val="20"/>
              </w:rPr>
              <w:t>81.9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6DC1251C" w14:textId="7B949967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06.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705EB94C" w14:textId="0ECE078C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87.4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49ADD087" w14:textId="1104348B" w:rsidR="00A80F7F" w:rsidRPr="00C12113" w:rsidRDefault="00A80F7F" w:rsidP="00A80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80F7F">
              <w:rPr>
                <w:rFonts w:ascii="Times New Roman" w:hAnsi="Times New Roman" w:cs="Times New Roman" w:hint="eastAsia"/>
                <w:sz w:val="22"/>
                <w:szCs w:val="20"/>
              </w:rPr>
              <w:t>160</w:t>
            </w:r>
          </w:p>
        </w:tc>
      </w:tr>
      <w:tr w:rsidR="003B5625" w:rsidRPr="002B357D" w14:paraId="0A8F40E6" w14:textId="2C25A7E1" w:rsidTr="00803D2E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3BA63E9A" w14:textId="5612AEC1" w:rsidR="003B5625" w:rsidRPr="00455FC0" w:rsidRDefault="003B5625" w:rsidP="003B5625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 w:rsidRPr="003B5625">
              <w:rPr>
                <w:rFonts w:ascii="Times New Roman" w:hAnsi="Times New Roman" w:cs="Times New Roman"/>
                <w:szCs w:val="20"/>
              </w:rPr>
              <w:t xml:space="preserve">LDL-C, low-density lipoprotein cholesterol; </w:t>
            </w:r>
            <w:proofErr w:type="spellStart"/>
            <w:r w:rsidRPr="003B5625">
              <w:rPr>
                <w:rFonts w:ascii="Times New Roman" w:hAnsi="Times New Roman" w:cs="Times New Roman"/>
                <w:szCs w:val="20"/>
              </w:rPr>
              <w:t>LMT</w:t>
            </w:r>
            <w:proofErr w:type="spellEnd"/>
            <w:r w:rsidRPr="003B5625">
              <w:rPr>
                <w:rFonts w:ascii="Times New Roman" w:hAnsi="Times New Roman" w:cs="Times New Roman"/>
                <w:szCs w:val="20"/>
              </w:rPr>
              <w:t>, lipid-modifying treatment.</w:t>
            </w:r>
          </w:p>
        </w:tc>
      </w:tr>
    </w:tbl>
    <w:p w14:paraId="3C7A6307" w14:textId="79874951" w:rsidR="00F2308E" w:rsidRPr="002B357D" w:rsidRDefault="00F2308E" w:rsidP="003B5625">
      <w:pPr>
        <w:pStyle w:val="aa"/>
        <w:keepNext/>
        <w:rPr>
          <w:rFonts w:ascii="Times New Roman" w:hAnsi="Times New Roman" w:cs="Times New Roman" w:hint="eastAsia"/>
          <w:sz w:val="24"/>
          <w:szCs w:val="24"/>
        </w:rPr>
      </w:pPr>
    </w:p>
    <w:sectPr w:rsidR="00F2308E" w:rsidRPr="002B357D" w:rsidSect="004A1E62">
      <w:headerReference w:type="even" r:id="rId9"/>
      <w:footerReference w:type="default" r:id="rId10"/>
      <w:headerReference w:type="firs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94792" w14:textId="77777777" w:rsidR="002E2D26" w:rsidRDefault="002E2D26" w:rsidP="009A5BC4">
      <w:pPr>
        <w:spacing w:after="0" w:line="240" w:lineRule="auto"/>
      </w:pPr>
      <w:r>
        <w:separator/>
      </w:r>
    </w:p>
  </w:endnote>
  <w:endnote w:type="continuationSeparator" w:id="0">
    <w:p w14:paraId="44EF1FF4" w14:textId="77777777" w:rsidR="002E2D26" w:rsidRDefault="002E2D26" w:rsidP="009A5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8417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548328" w14:textId="3FB55297" w:rsidR="00323AC0" w:rsidRPr="004A1E62" w:rsidRDefault="00323AC0" w:rsidP="004A1E62">
        <w:pPr>
          <w:pStyle w:val="a4"/>
          <w:jc w:val="center"/>
          <w:rPr>
            <w:rFonts w:ascii="Times New Roman" w:hAnsi="Times New Roman" w:cs="Times New Roman"/>
          </w:rPr>
        </w:pPr>
        <w:r w:rsidRPr="004A1E62">
          <w:rPr>
            <w:rFonts w:ascii="Times New Roman" w:hAnsi="Times New Roman" w:cs="Times New Roman"/>
          </w:rPr>
          <w:fldChar w:fldCharType="begin"/>
        </w:r>
        <w:r w:rsidRPr="004A1E62">
          <w:rPr>
            <w:rFonts w:ascii="Times New Roman" w:hAnsi="Times New Roman" w:cs="Times New Roman"/>
          </w:rPr>
          <w:instrText>PAGE   \* MERGEFORMAT</w:instrText>
        </w:r>
        <w:r w:rsidRPr="004A1E62">
          <w:rPr>
            <w:rFonts w:ascii="Times New Roman" w:hAnsi="Times New Roman" w:cs="Times New Roman"/>
          </w:rPr>
          <w:fldChar w:fldCharType="separate"/>
        </w:r>
        <w:r w:rsidR="001563E0" w:rsidRPr="001563E0">
          <w:rPr>
            <w:rFonts w:ascii="Times New Roman" w:hAnsi="Times New Roman" w:cs="Times New Roman"/>
            <w:noProof/>
            <w:lang w:val="ko-KR"/>
          </w:rPr>
          <w:t>1</w:t>
        </w:r>
        <w:r w:rsidRPr="004A1E6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1D232" w14:textId="77777777" w:rsidR="002E2D26" w:rsidRDefault="002E2D26" w:rsidP="009A5BC4">
      <w:pPr>
        <w:spacing w:after="0" w:line="240" w:lineRule="auto"/>
      </w:pPr>
      <w:r>
        <w:separator/>
      </w:r>
    </w:p>
  </w:footnote>
  <w:footnote w:type="continuationSeparator" w:id="0">
    <w:p w14:paraId="32E8C17C" w14:textId="77777777" w:rsidR="002E2D26" w:rsidRDefault="002E2D26" w:rsidP="009A5B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DD5053" w14:textId="3622EB4E" w:rsidR="00323AC0" w:rsidRPr="002B5923" w:rsidRDefault="002E2D26" w:rsidP="002B5923">
    <w:pPr>
      <w:pStyle w:val="a3"/>
      <w:jc w:val="center"/>
    </w:pPr>
    <w:r>
      <w:fldChar w:fldCharType="begin" w:fldLock="1"/>
    </w:r>
    <w:r>
      <w:instrText xml:space="preserve"> DOCPROPERTY bjHeaderEvenPageDocProperty \* MERGEFORMAT </w:instrText>
    </w:r>
    <w:r>
      <w:fldChar w:fldCharType="separate"/>
    </w:r>
    <w:r w:rsidR="002B5923" w:rsidRPr="002B5923">
      <w:rPr>
        <w:rFonts w:ascii="Arial" w:hAnsi="Arial" w:cs="Arial"/>
        <w:color w:val="7F7F7F"/>
        <w:sz w:val="16"/>
      </w:rPr>
      <w:t>Public Information</w:t>
    </w:r>
    <w:r>
      <w:rPr>
        <w:rFonts w:ascii="Arial" w:hAnsi="Arial" w:cs="Arial"/>
        <w:color w:val="7F7F7F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07B7B" w14:textId="7AC26F2B" w:rsidR="00323AC0" w:rsidRPr="002B5923" w:rsidRDefault="002E2D26" w:rsidP="002B5923">
    <w:pPr>
      <w:pStyle w:val="a3"/>
      <w:jc w:val="center"/>
    </w:pPr>
    <w:r>
      <w:fldChar w:fldCharType="begin" w:fldLock="1"/>
    </w:r>
    <w:r>
      <w:instrText xml:space="preserve"> DOCPROPERTY bjHeaderFirstPageDocProperty \* MERGEFORMAT </w:instrText>
    </w:r>
    <w:r>
      <w:fldChar w:fldCharType="separate"/>
    </w:r>
    <w:r w:rsidR="002B5923" w:rsidRPr="002B5923">
      <w:rPr>
        <w:rFonts w:ascii="Arial" w:hAnsi="Arial" w:cs="Arial"/>
        <w:color w:val="7F7F7F"/>
        <w:sz w:val="16"/>
      </w:rPr>
      <w:t>Public Information</w:t>
    </w:r>
    <w:r>
      <w:rPr>
        <w:rFonts w:ascii="Arial" w:hAnsi="Arial" w:cs="Arial"/>
        <w:color w:val="7F7F7F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00F8A"/>
    <w:multiLevelType w:val="hybridMultilevel"/>
    <w:tmpl w:val="3B6E7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33A7F"/>
    <w:multiLevelType w:val="hybridMultilevel"/>
    <w:tmpl w:val="FFFC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f2022l05twceserr5rvt4ve9x2e2r5td2&quot;&gt;LD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</w:docVars>
  <w:rsids>
    <w:rsidRoot w:val="009C4940"/>
    <w:rsid w:val="0000296A"/>
    <w:rsid w:val="000036F1"/>
    <w:rsid w:val="000138AF"/>
    <w:rsid w:val="00013E97"/>
    <w:rsid w:val="0003210D"/>
    <w:rsid w:val="00034CA4"/>
    <w:rsid w:val="00035AFE"/>
    <w:rsid w:val="00035EF7"/>
    <w:rsid w:val="0003691A"/>
    <w:rsid w:val="00044844"/>
    <w:rsid w:val="00044968"/>
    <w:rsid w:val="00044F67"/>
    <w:rsid w:val="00060011"/>
    <w:rsid w:val="00060404"/>
    <w:rsid w:val="000676E2"/>
    <w:rsid w:val="00070A23"/>
    <w:rsid w:val="00070BC5"/>
    <w:rsid w:val="000713B0"/>
    <w:rsid w:val="00072F9C"/>
    <w:rsid w:val="00083425"/>
    <w:rsid w:val="00084535"/>
    <w:rsid w:val="00085093"/>
    <w:rsid w:val="00085BAD"/>
    <w:rsid w:val="00095F99"/>
    <w:rsid w:val="00096455"/>
    <w:rsid w:val="000A0658"/>
    <w:rsid w:val="000A19D8"/>
    <w:rsid w:val="000B1AF0"/>
    <w:rsid w:val="000B3114"/>
    <w:rsid w:val="000B7962"/>
    <w:rsid w:val="000C4185"/>
    <w:rsid w:val="000D13C9"/>
    <w:rsid w:val="000D3D50"/>
    <w:rsid w:val="000E42CA"/>
    <w:rsid w:val="000F04A4"/>
    <w:rsid w:val="000F230E"/>
    <w:rsid w:val="000F41FD"/>
    <w:rsid w:val="000F4FE3"/>
    <w:rsid w:val="000F5C5F"/>
    <w:rsid w:val="000F6174"/>
    <w:rsid w:val="00102EBF"/>
    <w:rsid w:val="0010487B"/>
    <w:rsid w:val="00105EA7"/>
    <w:rsid w:val="001123E2"/>
    <w:rsid w:val="00126B12"/>
    <w:rsid w:val="00133A1E"/>
    <w:rsid w:val="001355DF"/>
    <w:rsid w:val="00140F59"/>
    <w:rsid w:val="00142320"/>
    <w:rsid w:val="00142FDD"/>
    <w:rsid w:val="00145613"/>
    <w:rsid w:val="00146093"/>
    <w:rsid w:val="00150179"/>
    <w:rsid w:val="00153D35"/>
    <w:rsid w:val="001542B6"/>
    <w:rsid w:val="001563E0"/>
    <w:rsid w:val="00160AAD"/>
    <w:rsid w:val="00160F2D"/>
    <w:rsid w:val="00161E5F"/>
    <w:rsid w:val="00170DF3"/>
    <w:rsid w:val="00173C9A"/>
    <w:rsid w:val="0018007C"/>
    <w:rsid w:val="00180616"/>
    <w:rsid w:val="001808A7"/>
    <w:rsid w:val="00186521"/>
    <w:rsid w:val="00187586"/>
    <w:rsid w:val="001913E1"/>
    <w:rsid w:val="001A66BD"/>
    <w:rsid w:val="001B5CD7"/>
    <w:rsid w:val="001B70A1"/>
    <w:rsid w:val="001C4DF6"/>
    <w:rsid w:val="001D0473"/>
    <w:rsid w:val="001D25D7"/>
    <w:rsid w:val="001D5458"/>
    <w:rsid w:val="001F0DB0"/>
    <w:rsid w:val="002047D7"/>
    <w:rsid w:val="00206F70"/>
    <w:rsid w:val="0021306C"/>
    <w:rsid w:val="00213F9F"/>
    <w:rsid w:val="00216645"/>
    <w:rsid w:val="00216CFD"/>
    <w:rsid w:val="00220E99"/>
    <w:rsid w:val="00225CE5"/>
    <w:rsid w:val="00226562"/>
    <w:rsid w:val="002338AB"/>
    <w:rsid w:val="00236950"/>
    <w:rsid w:val="00247901"/>
    <w:rsid w:val="00247E67"/>
    <w:rsid w:val="00253B50"/>
    <w:rsid w:val="00253C38"/>
    <w:rsid w:val="00261FEE"/>
    <w:rsid w:val="00262733"/>
    <w:rsid w:val="00264216"/>
    <w:rsid w:val="00264A57"/>
    <w:rsid w:val="00266FF3"/>
    <w:rsid w:val="00267344"/>
    <w:rsid w:val="00271098"/>
    <w:rsid w:val="002772F1"/>
    <w:rsid w:val="00284814"/>
    <w:rsid w:val="00290921"/>
    <w:rsid w:val="0029152F"/>
    <w:rsid w:val="00292B09"/>
    <w:rsid w:val="00294AB2"/>
    <w:rsid w:val="00294C3A"/>
    <w:rsid w:val="002960F9"/>
    <w:rsid w:val="00296E51"/>
    <w:rsid w:val="00297A19"/>
    <w:rsid w:val="002A2002"/>
    <w:rsid w:val="002A56D2"/>
    <w:rsid w:val="002B1477"/>
    <w:rsid w:val="002B357D"/>
    <w:rsid w:val="002B587D"/>
    <w:rsid w:val="002B5923"/>
    <w:rsid w:val="002B7260"/>
    <w:rsid w:val="002C08AC"/>
    <w:rsid w:val="002D516A"/>
    <w:rsid w:val="002D7E07"/>
    <w:rsid w:val="002E0605"/>
    <w:rsid w:val="002E2D26"/>
    <w:rsid w:val="002E6463"/>
    <w:rsid w:val="002F67AC"/>
    <w:rsid w:val="0030037B"/>
    <w:rsid w:val="00301897"/>
    <w:rsid w:val="00313739"/>
    <w:rsid w:val="003212F0"/>
    <w:rsid w:val="00323AC0"/>
    <w:rsid w:val="003266D9"/>
    <w:rsid w:val="00332EE1"/>
    <w:rsid w:val="003372BE"/>
    <w:rsid w:val="0034193F"/>
    <w:rsid w:val="00347E07"/>
    <w:rsid w:val="00352692"/>
    <w:rsid w:val="00356A97"/>
    <w:rsid w:val="00361B88"/>
    <w:rsid w:val="00361D25"/>
    <w:rsid w:val="003658E4"/>
    <w:rsid w:val="0036631D"/>
    <w:rsid w:val="0036647D"/>
    <w:rsid w:val="00371643"/>
    <w:rsid w:val="00375037"/>
    <w:rsid w:val="00383B6C"/>
    <w:rsid w:val="00391110"/>
    <w:rsid w:val="003A13CE"/>
    <w:rsid w:val="003A4645"/>
    <w:rsid w:val="003A6918"/>
    <w:rsid w:val="003B07A3"/>
    <w:rsid w:val="003B4D4E"/>
    <w:rsid w:val="003B5625"/>
    <w:rsid w:val="003B6FE5"/>
    <w:rsid w:val="003B7AF2"/>
    <w:rsid w:val="003C008E"/>
    <w:rsid w:val="003C5E2E"/>
    <w:rsid w:val="003D1A5A"/>
    <w:rsid w:val="003D559A"/>
    <w:rsid w:val="003D68E7"/>
    <w:rsid w:val="003D7D54"/>
    <w:rsid w:val="003E0413"/>
    <w:rsid w:val="003E4319"/>
    <w:rsid w:val="003E4B49"/>
    <w:rsid w:val="003F12F2"/>
    <w:rsid w:val="00403C7D"/>
    <w:rsid w:val="00404089"/>
    <w:rsid w:val="00424296"/>
    <w:rsid w:val="00424FF2"/>
    <w:rsid w:val="004256E0"/>
    <w:rsid w:val="00426DBA"/>
    <w:rsid w:val="004275DF"/>
    <w:rsid w:val="00427777"/>
    <w:rsid w:val="00440113"/>
    <w:rsid w:val="00441F1E"/>
    <w:rsid w:val="004467EF"/>
    <w:rsid w:val="00451CD5"/>
    <w:rsid w:val="00455FC0"/>
    <w:rsid w:val="0046508F"/>
    <w:rsid w:val="0047546A"/>
    <w:rsid w:val="004762E7"/>
    <w:rsid w:val="004902FD"/>
    <w:rsid w:val="00496397"/>
    <w:rsid w:val="004974B3"/>
    <w:rsid w:val="004A1E62"/>
    <w:rsid w:val="004A22BE"/>
    <w:rsid w:val="004B34D1"/>
    <w:rsid w:val="004B3B38"/>
    <w:rsid w:val="004B48BD"/>
    <w:rsid w:val="004C2EEB"/>
    <w:rsid w:val="004C5531"/>
    <w:rsid w:val="004C55C0"/>
    <w:rsid w:val="004E0C9E"/>
    <w:rsid w:val="004E51ED"/>
    <w:rsid w:val="004F05B3"/>
    <w:rsid w:val="004F1C04"/>
    <w:rsid w:val="004F34E9"/>
    <w:rsid w:val="004F557C"/>
    <w:rsid w:val="004F6369"/>
    <w:rsid w:val="004F692D"/>
    <w:rsid w:val="0050236A"/>
    <w:rsid w:val="00502A1B"/>
    <w:rsid w:val="00507FAC"/>
    <w:rsid w:val="00522F18"/>
    <w:rsid w:val="005230FA"/>
    <w:rsid w:val="005242C1"/>
    <w:rsid w:val="00525DC1"/>
    <w:rsid w:val="005271AA"/>
    <w:rsid w:val="005275C2"/>
    <w:rsid w:val="00527B92"/>
    <w:rsid w:val="00527F23"/>
    <w:rsid w:val="005304D5"/>
    <w:rsid w:val="00531E89"/>
    <w:rsid w:val="00540B78"/>
    <w:rsid w:val="00541DC2"/>
    <w:rsid w:val="0054334C"/>
    <w:rsid w:val="00547D17"/>
    <w:rsid w:val="005515D6"/>
    <w:rsid w:val="005523E0"/>
    <w:rsid w:val="0055360E"/>
    <w:rsid w:val="00554F38"/>
    <w:rsid w:val="00572164"/>
    <w:rsid w:val="00572295"/>
    <w:rsid w:val="00574578"/>
    <w:rsid w:val="0057557F"/>
    <w:rsid w:val="005829B4"/>
    <w:rsid w:val="00582F62"/>
    <w:rsid w:val="00585194"/>
    <w:rsid w:val="00587AD3"/>
    <w:rsid w:val="00596994"/>
    <w:rsid w:val="005A0136"/>
    <w:rsid w:val="005A57F2"/>
    <w:rsid w:val="005A6C33"/>
    <w:rsid w:val="005B213D"/>
    <w:rsid w:val="005B5452"/>
    <w:rsid w:val="005C01A5"/>
    <w:rsid w:val="005C0D48"/>
    <w:rsid w:val="005C23E0"/>
    <w:rsid w:val="005C2DE6"/>
    <w:rsid w:val="005C6D9C"/>
    <w:rsid w:val="005D3E54"/>
    <w:rsid w:val="005D5F0D"/>
    <w:rsid w:val="005D5F73"/>
    <w:rsid w:val="005E14C8"/>
    <w:rsid w:val="005E1A8D"/>
    <w:rsid w:val="005E2DFF"/>
    <w:rsid w:val="005E44CF"/>
    <w:rsid w:val="005F08D0"/>
    <w:rsid w:val="0060048B"/>
    <w:rsid w:val="00601294"/>
    <w:rsid w:val="006013F1"/>
    <w:rsid w:val="0060164F"/>
    <w:rsid w:val="00602672"/>
    <w:rsid w:val="00606879"/>
    <w:rsid w:val="00610987"/>
    <w:rsid w:val="00623E48"/>
    <w:rsid w:val="00630684"/>
    <w:rsid w:val="00630E01"/>
    <w:rsid w:val="00631A63"/>
    <w:rsid w:val="00633C00"/>
    <w:rsid w:val="0063799C"/>
    <w:rsid w:val="00640C90"/>
    <w:rsid w:val="006434F6"/>
    <w:rsid w:val="006459A2"/>
    <w:rsid w:val="00650774"/>
    <w:rsid w:val="0065393D"/>
    <w:rsid w:val="00657890"/>
    <w:rsid w:val="00666F69"/>
    <w:rsid w:val="00674F3C"/>
    <w:rsid w:val="00675957"/>
    <w:rsid w:val="00676E68"/>
    <w:rsid w:val="006806FB"/>
    <w:rsid w:val="00681513"/>
    <w:rsid w:val="00685FBD"/>
    <w:rsid w:val="006925AA"/>
    <w:rsid w:val="00697D20"/>
    <w:rsid w:val="006A3515"/>
    <w:rsid w:val="006B749D"/>
    <w:rsid w:val="006C0106"/>
    <w:rsid w:val="006D119C"/>
    <w:rsid w:val="006D6D1A"/>
    <w:rsid w:val="006E0412"/>
    <w:rsid w:val="006E2040"/>
    <w:rsid w:val="006E207F"/>
    <w:rsid w:val="006E2F4F"/>
    <w:rsid w:val="006E6917"/>
    <w:rsid w:val="006F0AD0"/>
    <w:rsid w:val="006F1FE4"/>
    <w:rsid w:val="00702F1D"/>
    <w:rsid w:val="00702F4D"/>
    <w:rsid w:val="0070621F"/>
    <w:rsid w:val="00706D1B"/>
    <w:rsid w:val="0070720B"/>
    <w:rsid w:val="007075DB"/>
    <w:rsid w:val="007105E8"/>
    <w:rsid w:val="00716299"/>
    <w:rsid w:val="007163B8"/>
    <w:rsid w:val="00722CE5"/>
    <w:rsid w:val="007246E4"/>
    <w:rsid w:val="007314D8"/>
    <w:rsid w:val="00731C0C"/>
    <w:rsid w:val="00742204"/>
    <w:rsid w:val="00744FE2"/>
    <w:rsid w:val="007503AA"/>
    <w:rsid w:val="00757B33"/>
    <w:rsid w:val="00770096"/>
    <w:rsid w:val="0077036E"/>
    <w:rsid w:val="007719D1"/>
    <w:rsid w:val="00783D65"/>
    <w:rsid w:val="00785225"/>
    <w:rsid w:val="00785EFF"/>
    <w:rsid w:val="007919B6"/>
    <w:rsid w:val="00791FEB"/>
    <w:rsid w:val="00792D9F"/>
    <w:rsid w:val="007958B3"/>
    <w:rsid w:val="007A191E"/>
    <w:rsid w:val="007A2E77"/>
    <w:rsid w:val="007A3D45"/>
    <w:rsid w:val="007A45B8"/>
    <w:rsid w:val="007A6EDF"/>
    <w:rsid w:val="007B10AA"/>
    <w:rsid w:val="007B48B7"/>
    <w:rsid w:val="007B4ACC"/>
    <w:rsid w:val="007B535F"/>
    <w:rsid w:val="007C0CAF"/>
    <w:rsid w:val="007C3D8E"/>
    <w:rsid w:val="007D0F55"/>
    <w:rsid w:val="007D1360"/>
    <w:rsid w:val="007D24A0"/>
    <w:rsid w:val="007D3AA6"/>
    <w:rsid w:val="007D4C5A"/>
    <w:rsid w:val="007E011E"/>
    <w:rsid w:val="007E71D0"/>
    <w:rsid w:val="007F7D2D"/>
    <w:rsid w:val="008122F8"/>
    <w:rsid w:val="00813663"/>
    <w:rsid w:val="00813F96"/>
    <w:rsid w:val="0081778F"/>
    <w:rsid w:val="00820069"/>
    <w:rsid w:val="008229FE"/>
    <w:rsid w:val="00827208"/>
    <w:rsid w:val="0083043E"/>
    <w:rsid w:val="00832F7C"/>
    <w:rsid w:val="00834182"/>
    <w:rsid w:val="00844D7C"/>
    <w:rsid w:val="00844F8F"/>
    <w:rsid w:val="0085306B"/>
    <w:rsid w:val="00856540"/>
    <w:rsid w:val="00857A3D"/>
    <w:rsid w:val="008626B9"/>
    <w:rsid w:val="0086385F"/>
    <w:rsid w:val="008671E6"/>
    <w:rsid w:val="00867C9E"/>
    <w:rsid w:val="00872BC7"/>
    <w:rsid w:val="00872C1C"/>
    <w:rsid w:val="008776D8"/>
    <w:rsid w:val="008806B4"/>
    <w:rsid w:val="00881CB2"/>
    <w:rsid w:val="00884B00"/>
    <w:rsid w:val="00884E01"/>
    <w:rsid w:val="00885C5D"/>
    <w:rsid w:val="0089264A"/>
    <w:rsid w:val="008972D3"/>
    <w:rsid w:val="008A3CB5"/>
    <w:rsid w:val="008A5016"/>
    <w:rsid w:val="008A5855"/>
    <w:rsid w:val="008B57F1"/>
    <w:rsid w:val="008C1054"/>
    <w:rsid w:val="008C272C"/>
    <w:rsid w:val="008D01BF"/>
    <w:rsid w:val="008D2CEC"/>
    <w:rsid w:val="008D4CA7"/>
    <w:rsid w:val="008D72A2"/>
    <w:rsid w:val="008D795E"/>
    <w:rsid w:val="008E21AA"/>
    <w:rsid w:val="008E394C"/>
    <w:rsid w:val="008F1C62"/>
    <w:rsid w:val="008F2367"/>
    <w:rsid w:val="008F60F7"/>
    <w:rsid w:val="0090145A"/>
    <w:rsid w:val="00904D5E"/>
    <w:rsid w:val="0090595D"/>
    <w:rsid w:val="00911569"/>
    <w:rsid w:val="009136F2"/>
    <w:rsid w:val="00916516"/>
    <w:rsid w:val="00924771"/>
    <w:rsid w:val="009375F4"/>
    <w:rsid w:val="00942A94"/>
    <w:rsid w:val="0094469B"/>
    <w:rsid w:val="00950B83"/>
    <w:rsid w:val="00957526"/>
    <w:rsid w:val="009607E1"/>
    <w:rsid w:val="00962B52"/>
    <w:rsid w:val="00965299"/>
    <w:rsid w:val="00966316"/>
    <w:rsid w:val="00971380"/>
    <w:rsid w:val="00972218"/>
    <w:rsid w:val="00975AA9"/>
    <w:rsid w:val="00982C4F"/>
    <w:rsid w:val="00991092"/>
    <w:rsid w:val="00994092"/>
    <w:rsid w:val="009956BA"/>
    <w:rsid w:val="00996063"/>
    <w:rsid w:val="00996478"/>
    <w:rsid w:val="009A0365"/>
    <w:rsid w:val="009A37D3"/>
    <w:rsid w:val="009A5BC4"/>
    <w:rsid w:val="009B3E2F"/>
    <w:rsid w:val="009C1051"/>
    <w:rsid w:val="009C20F2"/>
    <w:rsid w:val="009C4940"/>
    <w:rsid w:val="009C5159"/>
    <w:rsid w:val="009C7C4A"/>
    <w:rsid w:val="009D482D"/>
    <w:rsid w:val="009F012C"/>
    <w:rsid w:val="009F1BDA"/>
    <w:rsid w:val="009F3643"/>
    <w:rsid w:val="009F7E9F"/>
    <w:rsid w:val="00A153E6"/>
    <w:rsid w:val="00A176D3"/>
    <w:rsid w:val="00A20B77"/>
    <w:rsid w:val="00A25BD3"/>
    <w:rsid w:val="00A27D46"/>
    <w:rsid w:val="00A30A4C"/>
    <w:rsid w:val="00A31224"/>
    <w:rsid w:val="00A33D93"/>
    <w:rsid w:val="00A340B7"/>
    <w:rsid w:val="00A375BE"/>
    <w:rsid w:val="00A401E1"/>
    <w:rsid w:val="00A40814"/>
    <w:rsid w:val="00A45A68"/>
    <w:rsid w:val="00A45B34"/>
    <w:rsid w:val="00A5138A"/>
    <w:rsid w:val="00A5361E"/>
    <w:rsid w:val="00A5415A"/>
    <w:rsid w:val="00A57185"/>
    <w:rsid w:val="00A61AEE"/>
    <w:rsid w:val="00A62495"/>
    <w:rsid w:val="00A647DE"/>
    <w:rsid w:val="00A71393"/>
    <w:rsid w:val="00A72DAE"/>
    <w:rsid w:val="00A74BF0"/>
    <w:rsid w:val="00A766AD"/>
    <w:rsid w:val="00A80F7F"/>
    <w:rsid w:val="00A8482C"/>
    <w:rsid w:val="00A8557D"/>
    <w:rsid w:val="00A934B6"/>
    <w:rsid w:val="00A959EA"/>
    <w:rsid w:val="00AA3F88"/>
    <w:rsid w:val="00AA7969"/>
    <w:rsid w:val="00AB3DCB"/>
    <w:rsid w:val="00AB3E07"/>
    <w:rsid w:val="00AB4D90"/>
    <w:rsid w:val="00AC05A0"/>
    <w:rsid w:val="00AC3602"/>
    <w:rsid w:val="00AC4341"/>
    <w:rsid w:val="00AC75D0"/>
    <w:rsid w:val="00AD0C64"/>
    <w:rsid w:val="00AD3FD8"/>
    <w:rsid w:val="00AD4ABB"/>
    <w:rsid w:val="00AE21B7"/>
    <w:rsid w:val="00B01ACA"/>
    <w:rsid w:val="00B06CDD"/>
    <w:rsid w:val="00B10BB8"/>
    <w:rsid w:val="00B11121"/>
    <w:rsid w:val="00B16543"/>
    <w:rsid w:val="00B16DDC"/>
    <w:rsid w:val="00B2041C"/>
    <w:rsid w:val="00B22229"/>
    <w:rsid w:val="00B25744"/>
    <w:rsid w:val="00B30304"/>
    <w:rsid w:val="00B31536"/>
    <w:rsid w:val="00B32931"/>
    <w:rsid w:val="00B34825"/>
    <w:rsid w:val="00B50A19"/>
    <w:rsid w:val="00B51259"/>
    <w:rsid w:val="00B52B74"/>
    <w:rsid w:val="00B54E0A"/>
    <w:rsid w:val="00B5644E"/>
    <w:rsid w:val="00B565E1"/>
    <w:rsid w:val="00B61169"/>
    <w:rsid w:val="00B61A39"/>
    <w:rsid w:val="00B65F28"/>
    <w:rsid w:val="00B70A90"/>
    <w:rsid w:val="00B80334"/>
    <w:rsid w:val="00B8798C"/>
    <w:rsid w:val="00B92DA2"/>
    <w:rsid w:val="00B9401A"/>
    <w:rsid w:val="00BA3236"/>
    <w:rsid w:val="00BA37E0"/>
    <w:rsid w:val="00BA3F49"/>
    <w:rsid w:val="00BA406A"/>
    <w:rsid w:val="00BA5298"/>
    <w:rsid w:val="00BB48A3"/>
    <w:rsid w:val="00BB5821"/>
    <w:rsid w:val="00BC3F8E"/>
    <w:rsid w:val="00BD0701"/>
    <w:rsid w:val="00BD4DC2"/>
    <w:rsid w:val="00BD5656"/>
    <w:rsid w:val="00BD6A30"/>
    <w:rsid w:val="00BF295C"/>
    <w:rsid w:val="00BF556A"/>
    <w:rsid w:val="00BF55D8"/>
    <w:rsid w:val="00BF5661"/>
    <w:rsid w:val="00BF6B4B"/>
    <w:rsid w:val="00BF7008"/>
    <w:rsid w:val="00C10D0C"/>
    <w:rsid w:val="00C11AFD"/>
    <w:rsid w:val="00C12113"/>
    <w:rsid w:val="00C1371B"/>
    <w:rsid w:val="00C34833"/>
    <w:rsid w:val="00C4094F"/>
    <w:rsid w:val="00C41552"/>
    <w:rsid w:val="00C41C0A"/>
    <w:rsid w:val="00C50EFF"/>
    <w:rsid w:val="00C55F77"/>
    <w:rsid w:val="00C607CC"/>
    <w:rsid w:val="00C66847"/>
    <w:rsid w:val="00C71D7F"/>
    <w:rsid w:val="00C774F6"/>
    <w:rsid w:val="00C80EBB"/>
    <w:rsid w:val="00C823FC"/>
    <w:rsid w:val="00C82BF3"/>
    <w:rsid w:val="00C972D7"/>
    <w:rsid w:val="00CA0D9D"/>
    <w:rsid w:val="00CA2471"/>
    <w:rsid w:val="00CA478A"/>
    <w:rsid w:val="00CA4E23"/>
    <w:rsid w:val="00CA6235"/>
    <w:rsid w:val="00CA77E4"/>
    <w:rsid w:val="00CA7C81"/>
    <w:rsid w:val="00CB31D0"/>
    <w:rsid w:val="00CB61E1"/>
    <w:rsid w:val="00CC3428"/>
    <w:rsid w:val="00CE0314"/>
    <w:rsid w:val="00CE09AF"/>
    <w:rsid w:val="00CE11B3"/>
    <w:rsid w:val="00CE57DB"/>
    <w:rsid w:val="00CE6EA8"/>
    <w:rsid w:val="00CF0E2E"/>
    <w:rsid w:val="00CF204C"/>
    <w:rsid w:val="00CF208A"/>
    <w:rsid w:val="00CF4155"/>
    <w:rsid w:val="00D06C37"/>
    <w:rsid w:val="00D106D1"/>
    <w:rsid w:val="00D1399F"/>
    <w:rsid w:val="00D21D16"/>
    <w:rsid w:val="00D25792"/>
    <w:rsid w:val="00D27C57"/>
    <w:rsid w:val="00D3230D"/>
    <w:rsid w:val="00D55114"/>
    <w:rsid w:val="00D6028F"/>
    <w:rsid w:val="00D630AB"/>
    <w:rsid w:val="00D65DB3"/>
    <w:rsid w:val="00D73134"/>
    <w:rsid w:val="00D7699D"/>
    <w:rsid w:val="00D77D67"/>
    <w:rsid w:val="00D834D3"/>
    <w:rsid w:val="00D84241"/>
    <w:rsid w:val="00D847CF"/>
    <w:rsid w:val="00D868CC"/>
    <w:rsid w:val="00D9616A"/>
    <w:rsid w:val="00D96DD5"/>
    <w:rsid w:val="00DA22B9"/>
    <w:rsid w:val="00DA24F8"/>
    <w:rsid w:val="00DA76F4"/>
    <w:rsid w:val="00DB41D7"/>
    <w:rsid w:val="00DB5991"/>
    <w:rsid w:val="00DB652B"/>
    <w:rsid w:val="00DC5D0E"/>
    <w:rsid w:val="00DC7D6C"/>
    <w:rsid w:val="00DC7E6C"/>
    <w:rsid w:val="00DD1BCE"/>
    <w:rsid w:val="00DD1E20"/>
    <w:rsid w:val="00DD441C"/>
    <w:rsid w:val="00DE1FA5"/>
    <w:rsid w:val="00DE2C91"/>
    <w:rsid w:val="00DE4D56"/>
    <w:rsid w:val="00DE5AF7"/>
    <w:rsid w:val="00DE6162"/>
    <w:rsid w:val="00DF0B22"/>
    <w:rsid w:val="00DF1D99"/>
    <w:rsid w:val="00DF23FF"/>
    <w:rsid w:val="00DF3ACB"/>
    <w:rsid w:val="00E05D6B"/>
    <w:rsid w:val="00E070D9"/>
    <w:rsid w:val="00E20B39"/>
    <w:rsid w:val="00E24CB5"/>
    <w:rsid w:val="00E25272"/>
    <w:rsid w:val="00E328B4"/>
    <w:rsid w:val="00E32D68"/>
    <w:rsid w:val="00E33982"/>
    <w:rsid w:val="00E33B89"/>
    <w:rsid w:val="00E3518C"/>
    <w:rsid w:val="00E36742"/>
    <w:rsid w:val="00E41EF1"/>
    <w:rsid w:val="00E43D45"/>
    <w:rsid w:val="00E5659E"/>
    <w:rsid w:val="00E71EDE"/>
    <w:rsid w:val="00E7625E"/>
    <w:rsid w:val="00E77D8F"/>
    <w:rsid w:val="00E810B3"/>
    <w:rsid w:val="00E81343"/>
    <w:rsid w:val="00E82268"/>
    <w:rsid w:val="00E85881"/>
    <w:rsid w:val="00E9775B"/>
    <w:rsid w:val="00EA12C1"/>
    <w:rsid w:val="00EA3C38"/>
    <w:rsid w:val="00EA6F01"/>
    <w:rsid w:val="00EA7829"/>
    <w:rsid w:val="00EB37E2"/>
    <w:rsid w:val="00EC1110"/>
    <w:rsid w:val="00EC1E58"/>
    <w:rsid w:val="00EC77B1"/>
    <w:rsid w:val="00EC7904"/>
    <w:rsid w:val="00ED2967"/>
    <w:rsid w:val="00EE0370"/>
    <w:rsid w:val="00EE29BE"/>
    <w:rsid w:val="00EE3728"/>
    <w:rsid w:val="00EF1B08"/>
    <w:rsid w:val="00F14D14"/>
    <w:rsid w:val="00F15C2C"/>
    <w:rsid w:val="00F2308E"/>
    <w:rsid w:val="00F30BA0"/>
    <w:rsid w:val="00F33388"/>
    <w:rsid w:val="00F37A7C"/>
    <w:rsid w:val="00F41605"/>
    <w:rsid w:val="00F44701"/>
    <w:rsid w:val="00F46668"/>
    <w:rsid w:val="00F61E5D"/>
    <w:rsid w:val="00F6728F"/>
    <w:rsid w:val="00F7229B"/>
    <w:rsid w:val="00F7695F"/>
    <w:rsid w:val="00F83F03"/>
    <w:rsid w:val="00F92DE8"/>
    <w:rsid w:val="00F951AE"/>
    <w:rsid w:val="00F96792"/>
    <w:rsid w:val="00FA084A"/>
    <w:rsid w:val="00FB3D82"/>
    <w:rsid w:val="00FB6DA8"/>
    <w:rsid w:val="00FC06EA"/>
    <w:rsid w:val="00FC2E71"/>
    <w:rsid w:val="00FC36D7"/>
    <w:rsid w:val="00FC493E"/>
    <w:rsid w:val="00FC5B05"/>
    <w:rsid w:val="00FD3370"/>
    <w:rsid w:val="00FE35CA"/>
    <w:rsid w:val="00FF0192"/>
    <w:rsid w:val="00FF0D57"/>
    <w:rsid w:val="00FF16FD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FDABE"/>
  <w15:chartTrackingRefBased/>
  <w15:docId w15:val="{D54F00A4-672A-45A2-A033-B618EECE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B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5BC4"/>
  </w:style>
  <w:style w:type="paragraph" w:styleId="a4">
    <w:name w:val="footer"/>
    <w:basedOn w:val="a"/>
    <w:link w:val="Char0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5BC4"/>
  </w:style>
  <w:style w:type="paragraph" w:customStyle="1" w:styleId="EndNoteBibliographyTitle">
    <w:name w:val="EndNote Bibliography Title"/>
    <w:basedOn w:val="a"/>
    <w:link w:val="EndNoteBibliographyTitleChar"/>
    <w:rsid w:val="0081778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1778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778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1778F"/>
    <w:rPr>
      <w:rFonts w:ascii="Times New Roman" w:eastAsia="맑은 고딕" w:hAnsi="Times New Roman" w:cs="Times New Roman"/>
      <w:noProof/>
      <w:sz w:val="24"/>
    </w:rPr>
  </w:style>
  <w:style w:type="character" w:styleId="a5">
    <w:name w:val="annotation reference"/>
    <w:basedOn w:val="a0"/>
    <w:uiPriority w:val="99"/>
    <w:semiHidden/>
    <w:unhideWhenUsed/>
    <w:rsid w:val="00DE6162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E6162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E6162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E616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E6162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E61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E6162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34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034CA4"/>
    <w:rPr>
      <w:b/>
      <w:bCs/>
      <w:szCs w:val="20"/>
    </w:rPr>
  </w:style>
  <w:style w:type="paragraph" w:styleId="ab">
    <w:name w:val="List Paragraph"/>
    <w:basedOn w:val="a"/>
    <w:uiPriority w:val="34"/>
    <w:qFormat/>
    <w:rsid w:val="00294AB2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4A1E62"/>
  </w:style>
  <w:style w:type="paragraph" w:styleId="ad">
    <w:name w:val="Revision"/>
    <w:hidden/>
    <w:uiPriority w:val="99"/>
    <w:semiHidden/>
    <w:rsid w:val="00844D7C"/>
    <w:pPr>
      <w:spacing w:after="0" w:line="240" w:lineRule="auto"/>
      <w:jc w:val="left"/>
    </w:pPr>
  </w:style>
  <w:style w:type="character" w:styleId="ae">
    <w:name w:val="Hyperlink"/>
    <w:basedOn w:val="a0"/>
    <w:uiPriority w:val="99"/>
    <w:unhideWhenUsed/>
    <w:rsid w:val="00E33B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ed7b54fd-91d7-427f-98f6-664e9e8c628a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D40B-15AE-4C8A-A8F4-9209FE3787A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21A9FA1-27D1-43E0-ACAE-CEE94BAD8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n</dc:creator>
  <cp:keywords>*$%PUB-*$%GenBus</cp:keywords>
  <dc:description/>
  <cp:lastModifiedBy>Siin</cp:lastModifiedBy>
  <cp:revision>13</cp:revision>
  <dcterms:created xsi:type="dcterms:W3CDTF">2019-08-19T01:18:00Z</dcterms:created>
  <dcterms:modified xsi:type="dcterms:W3CDTF">2019-12-2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35841b3-0175-429e-9af1-950bad90d56a</vt:lpwstr>
  </property>
  <property fmtid="{D5CDD505-2E9C-101B-9397-08002B2CF9AE}" pid="3" name="bjSaver">
    <vt:lpwstr>8EL0gCu1eNPhDapvbVW0j7InBdn52bMW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ed7b54fd-91d7-427f-98f6-664e9e8c628a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bjHeaderBothDocProperty">
    <vt:lpwstr>Public Information</vt:lpwstr>
  </property>
  <property fmtid="{D5CDD505-2E9C-101B-9397-08002B2CF9AE}" pid="8" name="bjHeaderFirstPageDocProperty">
    <vt:lpwstr>Public Information</vt:lpwstr>
  </property>
  <property fmtid="{D5CDD505-2E9C-101B-9397-08002B2CF9AE}" pid="9" name="bjHeaderEvenPageDocProperty">
    <vt:lpwstr>Public Information</vt:lpwstr>
  </property>
</Properties>
</file>